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704" w:rsidRPr="007F1F77" w:rsidRDefault="007F1F77">
      <w:pPr>
        <w:rPr>
          <w:rFonts w:asciiTheme="majorBidi" w:hAnsiTheme="majorBidi" w:cstheme="majorBidi"/>
          <w:lang w:val="en-US"/>
        </w:rPr>
      </w:pPr>
      <w:r w:rsidRPr="007F1F77">
        <w:rPr>
          <w:rFonts w:asciiTheme="majorBidi" w:hAnsiTheme="majorBidi" w:cstheme="majorBidi"/>
          <w:lang w:val="en-US"/>
        </w:rPr>
        <w:t xml:space="preserve">Table </w:t>
      </w:r>
      <w:r w:rsidR="006C2DA5">
        <w:rPr>
          <w:rFonts w:asciiTheme="majorBidi" w:hAnsiTheme="majorBidi" w:cstheme="majorBidi"/>
          <w:lang w:val="en-US"/>
        </w:rPr>
        <w:t>S</w:t>
      </w:r>
      <w:r w:rsidRPr="007F1F77">
        <w:rPr>
          <w:rFonts w:asciiTheme="majorBidi" w:hAnsiTheme="majorBidi" w:cstheme="majorBidi"/>
          <w:lang w:val="en-US"/>
        </w:rPr>
        <w:t>2: Summary of Genetically Resolved Cases (n=43). Recurrent genes are indicated in bol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069"/>
        <w:gridCol w:w="1997"/>
        <w:gridCol w:w="4243"/>
      </w:tblGrid>
      <w:tr w:rsidR="007F1F77" w:rsidRPr="007F1F77" w:rsidTr="007F1F77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</w:pPr>
            <w:proofErr w:type="spellStart"/>
            <w:r w:rsidRPr="007F1F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  <w:t>Inheritance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</w:pPr>
            <w:proofErr w:type="spellStart"/>
            <w:r w:rsidRPr="007F1F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  <w:t>Phenotyp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  <w:t>Genes Identified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pt-BR" w:bidi="he-IL"/>
              </w:rPr>
              <w:t>Key Clinical Notes</w:t>
            </w:r>
          </w:p>
        </w:tc>
      </w:tr>
      <w:tr w:rsidR="007F1F77" w:rsidRPr="006C2DA5" w:rsidTr="007F1F77">
        <w:trPr>
          <w:trHeight w:val="1785"/>
        </w:trPr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Autosomal Recessive (60.5%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Non-Syndromic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pt-BR" w:bidi="he-IL"/>
              </w:rPr>
              <w:t>MYO15A, CDH23, CLDN14, LRTOMT, TMC1, OTOGL</w:t>
            </w: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 xml:space="preserve">, </w:t>
            </w:r>
            <w:r w:rsidRPr="007F1F77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pt-BR" w:bidi="he-IL"/>
              </w:rPr>
              <w:t>CLDN14, LRTOMT, EPS8, MPZL2, OTOF, RDX, TMPRSS3, USH1C</w:t>
            </w:r>
          </w:p>
        </w:tc>
        <w:tc>
          <w:tcPr>
            <w:tcW w:w="2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>Most common cause of prelingual SNHL in this cohort.</w:t>
            </w:r>
          </w:p>
        </w:tc>
      </w:tr>
      <w:tr w:rsidR="007F1F77" w:rsidRPr="006C2DA5" w:rsidTr="007F1F77">
        <w:trPr>
          <w:trHeight w:val="765"/>
        </w:trPr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Syndromic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val="en-US" w:eastAsia="pt-BR" w:bidi="he-IL"/>
              </w:rPr>
              <w:t>MYO7A</w:t>
            </w:r>
            <w:r w:rsidRPr="007F1F77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pt-BR" w:bidi="he-IL"/>
              </w:rPr>
              <w:t>, USH2A, CLRN1, PCDH15, CDH23, PEX6, BSND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 xml:space="preserve">Includes Usher Syndrome (Type 1 &amp; 2) and </w:t>
            </w:r>
            <w:proofErr w:type="spellStart"/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>Heimler</w:t>
            </w:r>
            <w:proofErr w:type="spellEnd"/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 xml:space="preserve"> Syndrome Type 2.</w:t>
            </w:r>
          </w:p>
        </w:tc>
      </w:tr>
      <w:tr w:rsidR="007F1F77" w:rsidRPr="006C2DA5" w:rsidTr="007F1F77">
        <w:trPr>
          <w:trHeight w:val="765"/>
        </w:trPr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Autosomal Dominant (39.5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Non-Syndromic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val="en-US" w:eastAsia="pt-BR" w:bidi="he-IL"/>
              </w:rPr>
              <w:t>GSDME, MYO7A, MYO6, P2RX2</w:t>
            </w:r>
            <w:r w:rsidRPr="007F1F77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 w:eastAsia="pt-BR" w:bidi="he-IL"/>
              </w:rPr>
              <w:t>, MYH9, PTPRQ, EYA4, ACTG1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 xml:space="preserve">Higher frequency of </w:t>
            </w:r>
            <w:proofErr w:type="spellStart"/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>postlingual</w:t>
            </w:r>
            <w:proofErr w:type="spellEnd"/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 xml:space="preserve"> onset and progressive loss.</w:t>
            </w:r>
          </w:p>
        </w:tc>
      </w:tr>
      <w:tr w:rsidR="007F1F77" w:rsidRPr="006C2DA5" w:rsidTr="007F1F77">
        <w:trPr>
          <w:trHeight w:val="510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Syndromic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pt-BR" w:bidi="he-IL"/>
              </w:rPr>
              <w:t>MITF, PAX3, EYA1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F77" w:rsidRPr="007F1F77" w:rsidRDefault="007F1F77" w:rsidP="007F1F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</w:pPr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>Includes Waardenburg Syndrome and Branchio-</w:t>
            </w:r>
            <w:proofErr w:type="spellStart"/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>otic</w:t>
            </w:r>
            <w:proofErr w:type="spellEnd"/>
            <w:r w:rsidRPr="007F1F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pt-BR" w:bidi="he-IL"/>
              </w:rPr>
              <w:t xml:space="preserve"> Syndrome Type 1.</w:t>
            </w:r>
          </w:p>
        </w:tc>
      </w:tr>
    </w:tbl>
    <w:p w:rsidR="007F1F77" w:rsidRDefault="007F1F77">
      <w:pPr>
        <w:rPr>
          <w:rFonts w:asciiTheme="majorBidi" w:hAnsiTheme="majorBidi" w:cstheme="majorBidi"/>
          <w:lang w:val="en-US"/>
        </w:rPr>
      </w:pPr>
    </w:p>
    <w:p w:rsidR="00CC0438" w:rsidRDefault="00CC0438">
      <w:pPr>
        <w:rPr>
          <w:rFonts w:asciiTheme="majorBidi" w:hAnsiTheme="majorBidi" w:cstheme="majorBidi"/>
          <w:lang w:val="en-US"/>
        </w:rPr>
      </w:pPr>
    </w:p>
    <w:p w:rsidR="00CC0438" w:rsidRPr="007F1F77" w:rsidRDefault="00CC0438" w:rsidP="00C64A7F">
      <w:pPr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CC0438" w:rsidRPr="007F1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77"/>
    <w:rsid w:val="00254704"/>
    <w:rsid w:val="006C2DA5"/>
    <w:rsid w:val="007F1F77"/>
    <w:rsid w:val="00C64A7F"/>
    <w:rsid w:val="00CC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F3E2A"/>
  <w15:chartTrackingRefBased/>
  <w15:docId w15:val="{85CF5E9B-6863-4853-9A66-5D3020A12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0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4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0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0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9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Lezirovitz Mandelbaum</dc:creator>
  <cp:keywords/>
  <dc:description/>
  <cp:lastModifiedBy>Karina Lezirovitz Mandelbaum</cp:lastModifiedBy>
  <cp:revision>2</cp:revision>
  <dcterms:created xsi:type="dcterms:W3CDTF">2026-04-30T16:29:00Z</dcterms:created>
  <dcterms:modified xsi:type="dcterms:W3CDTF">2026-04-3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482d9-8a33-4edf-9768-de054f2a189d</vt:lpwstr>
  </property>
</Properties>
</file>